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697749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1A63EA93" w14:textId="01AF0D75" w:rsidR="00697749" w:rsidRPr="009D453D" w:rsidRDefault="00697749" w:rsidP="00697749">
      <w:pPr>
        <w:pStyle w:val="Heading1"/>
        <w:spacing w:before="0" w:after="0"/>
      </w:pPr>
      <w:r>
        <w:t xml:space="preserve">Table S1. </w:t>
      </w:r>
      <w:r w:rsidRPr="00697749">
        <w:t>PubMed Search Strategy for Studies on Organizational Models and Care Delivery in Acute Gastrointestinal Bleed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9267"/>
      </w:tblGrid>
      <w:tr w:rsidR="00697749" w:rsidRPr="009D453D" w14:paraId="347E77A0" w14:textId="77777777" w:rsidTr="007A475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2AD36F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FE0E7C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Query (PubMed syntax)</w:t>
            </w:r>
          </w:p>
        </w:tc>
      </w:tr>
      <w:tr w:rsidR="00697749" w:rsidRPr="009D453D" w14:paraId="17CCB826" w14:textId="77777777" w:rsidTr="007A4754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2C00106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F44375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"Gastrointestinal Hemorrhage"[</w:t>
            </w:r>
            <w:proofErr w:type="spellStart"/>
            <w:r w:rsidRPr="009D453D">
              <w:rPr>
                <w:rFonts w:asciiTheme="majorBidi" w:hAnsiTheme="majorBidi" w:cstheme="majorBidi"/>
              </w:rPr>
              <w:t>MeSH</w:t>
            </w:r>
            <w:proofErr w:type="spellEnd"/>
            <w:r w:rsidRPr="009D453D">
              <w:rPr>
                <w:rFonts w:asciiTheme="majorBidi" w:hAnsiTheme="majorBidi" w:cstheme="majorBidi"/>
              </w:rPr>
              <w:t>] OR ("gastrointestinal hemorrhage"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>] OR "gastrointestinal bleeding"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>] OR "GI bleeding"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>] OR "upper GI bleed"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>] OR "lower GI bleed"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>] OR hematemesis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>] OR melena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>])</w:t>
            </w:r>
          </w:p>
        </w:tc>
      </w:tr>
      <w:tr w:rsidR="00697749" w:rsidRPr="009D453D" w14:paraId="6CBC9712" w14:textId="77777777" w:rsidTr="007A4754">
        <w:tc>
          <w:tcPr>
            <w:tcW w:w="0" w:type="auto"/>
            <w:hideMark/>
          </w:tcPr>
          <w:p w14:paraId="23C138B6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hideMark/>
          </w:tcPr>
          <w:p w14:paraId="46A96CB8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"Delivery of Health Care"[</w:t>
            </w:r>
            <w:proofErr w:type="spellStart"/>
            <w:r w:rsidRPr="009D453D">
              <w:rPr>
                <w:rFonts w:asciiTheme="majorBidi" w:hAnsiTheme="majorBidi" w:cstheme="majorBidi"/>
              </w:rPr>
              <w:t>MeSH</w:t>
            </w:r>
            <w:proofErr w:type="spellEnd"/>
            <w:r w:rsidRPr="009D453D">
              <w:rPr>
                <w:rFonts w:asciiTheme="majorBidi" w:hAnsiTheme="majorBidi" w:cstheme="majorBidi"/>
              </w:rPr>
              <w:t>] OR ("delivery of health care"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>] OR "healthcare delivery"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>] OR "service delivery"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>] OR "organization of care"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9D453D">
              <w:rPr>
                <w:rFonts w:asciiTheme="majorBidi" w:hAnsiTheme="majorBidi" w:cstheme="majorBidi"/>
              </w:rPr>
              <w:t>organiz</w:t>
            </w:r>
            <w:proofErr w:type="spellEnd"/>
            <w:r w:rsidRPr="009D453D">
              <w:rPr>
                <w:rFonts w:asciiTheme="majorBidi" w:hAnsiTheme="majorBidi" w:cstheme="majorBidi"/>
              </w:rPr>
              <w:t>* of health care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>])</w:t>
            </w:r>
          </w:p>
        </w:tc>
      </w:tr>
      <w:tr w:rsidR="00697749" w:rsidRPr="009D453D" w14:paraId="0ED77F3E" w14:textId="77777777" w:rsidTr="007A4754">
        <w:tc>
          <w:tcPr>
            <w:tcW w:w="0" w:type="auto"/>
            <w:hideMark/>
          </w:tcPr>
          <w:p w14:paraId="19FC91A4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14:paraId="096BFD0D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"Patient Care Team"[</w:t>
            </w:r>
            <w:proofErr w:type="spellStart"/>
            <w:r w:rsidRPr="009D453D">
              <w:rPr>
                <w:rFonts w:asciiTheme="majorBidi" w:hAnsiTheme="majorBidi" w:cstheme="majorBidi"/>
              </w:rPr>
              <w:t>MeSH</w:t>
            </w:r>
            <w:proofErr w:type="spellEnd"/>
            <w:r w:rsidRPr="009D453D">
              <w:rPr>
                <w:rFonts w:asciiTheme="majorBidi" w:hAnsiTheme="majorBidi" w:cstheme="majorBidi"/>
              </w:rPr>
              <w:t>] OR "Critical Pathways"[</w:t>
            </w:r>
            <w:proofErr w:type="spellStart"/>
            <w:r w:rsidRPr="009D453D">
              <w:rPr>
                <w:rFonts w:asciiTheme="majorBidi" w:hAnsiTheme="majorBidi" w:cstheme="majorBidi"/>
              </w:rPr>
              <w:t>MeSH</w:t>
            </w:r>
            <w:proofErr w:type="spellEnd"/>
            <w:r w:rsidRPr="009D453D">
              <w:rPr>
                <w:rFonts w:asciiTheme="majorBidi" w:hAnsiTheme="majorBidi" w:cstheme="majorBidi"/>
              </w:rPr>
              <w:t>] OR ("care pathway"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>] OR "clinical pathway"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>] OR "critical pathway"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>] OR "care coordination"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>] OR "multidisciplinary team"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>] OR "care model"[</w:t>
            </w:r>
            <w:proofErr w:type="spellStart"/>
            <w:r w:rsidRPr="009D453D">
              <w:rPr>
                <w:rFonts w:asciiTheme="majorBidi" w:hAnsiTheme="majorBidi" w:cstheme="majorBidi"/>
              </w:rPr>
              <w:t>tiab</w:t>
            </w:r>
            <w:proofErr w:type="spellEnd"/>
            <w:r w:rsidRPr="009D453D">
              <w:rPr>
                <w:rFonts w:asciiTheme="majorBidi" w:hAnsiTheme="majorBidi" w:cstheme="majorBidi"/>
              </w:rPr>
              <w:t>])</w:t>
            </w:r>
          </w:p>
        </w:tc>
      </w:tr>
      <w:tr w:rsidR="00697749" w:rsidRPr="009D453D" w14:paraId="34CD2468" w14:textId="77777777" w:rsidTr="007A4754">
        <w:tc>
          <w:tcPr>
            <w:tcW w:w="0" w:type="auto"/>
            <w:hideMark/>
          </w:tcPr>
          <w:p w14:paraId="7C3924BE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hideMark/>
          </w:tcPr>
          <w:p w14:paraId="37438835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#2 OR #3</w:t>
            </w:r>
          </w:p>
        </w:tc>
      </w:tr>
      <w:tr w:rsidR="00697749" w:rsidRPr="009D453D" w14:paraId="64749353" w14:textId="77777777" w:rsidTr="007A4754">
        <w:tc>
          <w:tcPr>
            <w:tcW w:w="0" w:type="auto"/>
            <w:hideMark/>
          </w:tcPr>
          <w:p w14:paraId="3CFA8ABD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hideMark/>
          </w:tcPr>
          <w:p w14:paraId="72A95025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#1 AND #4</w:t>
            </w:r>
          </w:p>
        </w:tc>
      </w:tr>
      <w:tr w:rsidR="00697749" w:rsidRPr="009D453D" w14:paraId="7CF56750" w14:textId="77777777" w:rsidTr="007A4754">
        <w:tc>
          <w:tcPr>
            <w:tcW w:w="0" w:type="auto"/>
            <w:hideMark/>
          </w:tcPr>
          <w:p w14:paraId="6744C8F7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hideMark/>
          </w:tcPr>
          <w:p w14:paraId="54DEA88F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Limits: Humans; Publication date 2015/01/01:2025/12/31; English language; Age≥19; Free full text</w:t>
            </w:r>
          </w:p>
        </w:tc>
      </w:tr>
    </w:tbl>
    <w:p w14:paraId="6D896172" w14:textId="77777777" w:rsidR="00697749" w:rsidRPr="009D453D" w:rsidRDefault="00697749" w:rsidP="00697749">
      <w:pPr>
        <w:spacing w:before="0" w:after="0"/>
        <w:rPr>
          <w:rFonts w:asciiTheme="majorBidi" w:hAnsiTheme="majorBidi" w:cstheme="majorBidi"/>
        </w:rPr>
      </w:pPr>
    </w:p>
    <w:p w14:paraId="4A6C3625" w14:textId="0B53CF92" w:rsidR="00697749" w:rsidRPr="009D453D" w:rsidRDefault="00697749" w:rsidP="00697749">
      <w:pPr>
        <w:pStyle w:val="Heading1"/>
        <w:spacing w:before="0" w:after="0"/>
      </w:pPr>
      <w:r w:rsidRPr="00697749">
        <w:t>Scopus Search Strategy for Identification of Organizational and Multidisciplinary Care Studies in Gastrointestinal Hemorrh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9267"/>
      </w:tblGrid>
      <w:tr w:rsidR="00697749" w:rsidRPr="009D453D" w14:paraId="740FA586" w14:textId="77777777" w:rsidTr="007A475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65FA4A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3FC259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Query (Scopus syntax)</w:t>
            </w:r>
          </w:p>
        </w:tc>
      </w:tr>
      <w:tr w:rsidR="00697749" w:rsidRPr="009D453D" w14:paraId="5D3681E3" w14:textId="77777777" w:rsidTr="007A4754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74DF3AD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48A0034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"gastrointestinal hemorrhage" OR "gastrointestinal bleeding" OR "GI bleeding" OR hematemesis OR melena OR "upper gastrointestinal bleed" OR "lower gastrointestinal bleed"</w:t>
            </w:r>
          </w:p>
        </w:tc>
      </w:tr>
      <w:tr w:rsidR="00697749" w:rsidRPr="009D453D" w14:paraId="6573DCF7" w14:textId="77777777" w:rsidTr="007A4754">
        <w:tc>
          <w:tcPr>
            <w:tcW w:w="0" w:type="auto"/>
            <w:hideMark/>
          </w:tcPr>
          <w:p w14:paraId="0F21C7BF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hideMark/>
          </w:tcPr>
          <w:p w14:paraId="1DF89B8B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"delivery of health care" OR "healthcare delivery" OR "service delivery" OR organization* OR "care pathway" OR "clinical pathway" OR "critical pathway" OR "care coordination" OR "multidisciplinary team" OR "care model"</w:t>
            </w:r>
          </w:p>
        </w:tc>
      </w:tr>
      <w:tr w:rsidR="00697749" w:rsidRPr="009D453D" w14:paraId="347706B0" w14:textId="77777777" w:rsidTr="007A4754">
        <w:tc>
          <w:tcPr>
            <w:tcW w:w="0" w:type="auto"/>
            <w:hideMark/>
          </w:tcPr>
          <w:p w14:paraId="28F0D5C9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14:paraId="3A4642A2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1 AND 2</w:t>
            </w:r>
          </w:p>
        </w:tc>
      </w:tr>
      <w:tr w:rsidR="00697749" w:rsidRPr="009D453D" w14:paraId="44A662EB" w14:textId="77777777" w:rsidTr="007A4754">
        <w:tc>
          <w:tcPr>
            <w:tcW w:w="0" w:type="auto"/>
            <w:hideMark/>
          </w:tcPr>
          <w:p w14:paraId="55484C80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hideMark/>
          </w:tcPr>
          <w:p w14:paraId="51ABBE0A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Limit: PUBYEAR &gt; 2015 AND PUBYEAR &lt; 2025; Human subject area; English language; All open access</w:t>
            </w:r>
          </w:p>
        </w:tc>
      </w:tr>
    </w:tbl>
    <w:p w14:paraId="3E2DB0AE" w14:textId="77777777" w:rsidR="00697749" w:rsidRPr="009D453D" w:rsidRDefault="00697749" w:rsidP="00697749">
      <w:pPr>
        <w:spacing w:before="0" w:after="0"/>
        <w:rPr>
          <w:rFonts w:asciiTheme="majorBidi" w:hAnsiTheme="majorBidi" w:cstheme="majorBidi"/>
        </w:rPr>
      </w:pPr>
    </w:p>
    <w:p w14:paraId="3922F976" w14:textId="77777777" w:rsidR="00697749" w:rsidRDefault="00697749" w:rsidP="00697749">
      <w:pPr>
        <w:spacing w:before="0" w:after="0"/>
        <w:rPr>
          <w:rFonts w:asciiTheme="majorBidi" w:hAnsiTheme="majorBidi" w:cstheme="majorBidi"/>
        </w:rPr>
      </w:pPr>
    </w:p>
    <w:p w14:paraId="0DC905F4" w14:textId="361DF8E5" w:rsidR="00697749" w:rsidRPr="009D453D" w:rsidRDefault="00697749" w:rsidP="00697749">
      <w:pPr>
        <w:pStyle w:val="Heading1"/>
        <w:spacing w:before="0" w:after="0"/>
      </w:pPr>
      <w:r w:rsidRPr="00697749">
        <w:t>Web of Science Search Strategy for Literature on Health Care Delivery Models in Acute Gastrointestinal Bleed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9267"/>
      </w:tblGrid>
      <w:tr w:rsidR="00697749" w:rsidRPr="009D453D" w14:paraId="24490E84" w14:textId="77777777" w:rsidTr="007A475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F60C32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3EE0F6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Query (Web of Science syntax)</w:t>
            </w:r>
          </w:p>
        </w:tc>
      </w:tr>
      <w:tr w:rsidR="00697749" w:rsidRPr="009D453D" w14:paraId="43D6C01D" w14:textId="77777777" w:rsidTr="007A4754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1BEACEE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AFCEB2C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TS=( "gastrointestinal hemorrhage" OR "gastrointestinal bleeding" OR "GI bleeding" OR hematemesis OR melena OR "upper GI bleed" OR "lower GI bleed" )</w:t>
            </w:r>
          </w:p>
        </w:tc>
      </w:tr>
      <w:tr w:rsidR="00697749" w:rsidRPr="009D453D" w14:paraId="1EF34A82" w14:textId="77777777" w:rsidTr="007A4754">
        <w:tc>
          <w:tcPr>
            <w:tcW w:w="0" w:type="auto"/>
            <w:hideMark/>
          </w:tcPr>
          <w:p w14:paraId="2094FD2B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hideMark/>
          </w:tcPr>
          <w:p w14:paraId="0EC10BED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TS=( "delivery of health care" OR "healthcare delivery" OR "service delivery" OR organization* OR "care pathway" OR "clinical pathway" OR "critical pathway" OR "care coordination" OR "multidisciplinary team" OR "care model" )</w:t>
            </w:r>
          </w:p>
        </w:tc>
      </w:tr>
      <w:tr w:rsidR="00697749" w:rsidRPr="009D453D" w14:paraId="40047A7B" w14:textId="77777777" w:rsidTr="007A4754">
        <w:tc>
          <w:tcPr>
            <w:tcW w:w="0" w:type="auto"/>
          </w:tcPr>
          <w:p w14:paraId="767E14AC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14:paraId="5DEBF435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TS=( "mouse" OR "mice" OR "rat" OR "rats" OR "rabbit*" OR "dog" OR "dogs" OR "cat" OR "cats" OR "pig" OR "pigs" OR "swine" OR "murine" OR "rodent*" OR "animal*")</w:t>
            </w:r>
          </w:p>
        </w:tc>
      </w:tr>
      <w:tr w:rsidR="00697749" w:rsidRPr="009D453D" w14:paraId="3325C5E4" w14:textId="77777777" w:rsidTr="007A4754">
        <w:tc>
          <w:tcPr>
            <w:tcW w:w="0" w:type="auto"/>
            <w:hideMark/>
          </w:tcPr>
          <w:p w14:paraId="06DBA9BD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14:paraId="340B5E19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#1 AND #2 NOT #3</w:t>
            </w:r>
          </w:p>
        </w:tc>
      </w:tr>
      <w:tr w:rsidR="00697749" w:rsidRPr="009D453D" w14:paraId="724F7910" w14:textId="77777777" w:rsidTr="007A4754">
        <w:tc>
          <w:tcPr>
            <w:tcW w:w="0" w:type="auto"/>
            <w:hideMark/>
          </w:tcPr>
          <w:p w14:paraId="4B258961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hideMark/>
          </w:tcPr>
          <w:p w14:paraId="7A142800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Refine: Years 2015–2025; Document types (Article, Review, Guideline, Conference Paper if relevant); Languages as required</w:t>
            </w:r>
          </w:p>
        </w:tc>
      </w:tr>
    </w:tbl>
    <w:p w14:paraId="6DE45EC2" w14:textId="77777777" w:rsidR="00697749" w:rsidRPr="009D453D" w:rsidRDefault="00697749" w:rsidP="00697749">
      <w:pPr>
        <w:spacing w:before="0" w:after="0"/>
        <w:rPr>
          <w:rFonts w:asciiTheme="majorBidi" w:hAnsiTheme="majorBidi" w:cstheme="majorBidi"/>
        </w:rPr>
      </w:pPr>
    </w:p>
    <w:p w14:paraId="6D1433BB" w14:textId="77777777" w:rsidR="00697749" w:rsidRDefault="00697749" w:rsidP="00697749">
      <w:pPr>
        <w:spacing w:before="0" w:after="0"/>
        <w:rPr>
          <w:rFonts w:asciiTheme="majorBidi" w:hAnsiTheme="majorBidi" w:cstheme="majorBidi"/>
        </w:rPr>
      </w:pPr>
    </w:p>
    <w:p w14:paraId="3B11857E" w14:textId="77777777" w:rsidR="00697749" w:rsidRDefault="00697749" w:rsidP="00697749">
      <w:pPr>
        <w:spacing w:before="0" w:after="0"/>
        <w:rPr>
          <w:rFonts w:asciiTheme="majorBidi" w:hAnsiTheme="majorBidi" w:cstheme="majorBidi"/>
        </w:rPr>
      </w:pPr>
    </w:p>
    <w:p w14:paraId="2A3B16A8" w14:textId="2F7DE1DC" w:rsidR="00697749" w:rsidRPr="009D453D" w:rsidRDefault="00697749" w:rsidP="00697749">
      <w:pPr>
        <w:pStyle w:val="Heading1"/>
        <w:spacing w:before="0" w:after="0"/>
      </w:pPr>
      <w:r w:rsidRPr="00697749">
        <w:t>Embase (</w:t>
      </w:r>
      <w:proofErr w:type="spellStart"/>
      <w:r w:rsidRPr="00697749">
        <w:t>Emtree</w:t>
      </w:r>
      <w:proofErr w:type="spellEnd"/>
      <w:r w:rsidRPr="00697749">
        <w:t xml:space="preserve"> and Keyword) Search Strategy for Organizational Interventions in Gastrointestinal Bleeding Manage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9267"/>
      </w:tblGrid>
      <w:tr w:rsidR="00697749" w:rsidRPr="009D453D" w14:paraId="46881DD6" w14:textId="77777777" w:rsidTr="007A475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E0E361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7FCA7E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Query (</w:t>
            </w:r>
            <w:proofErr w:type="spellStart"/>
            <w:r w:rsidRPr="009D453D">
              <w:rPr>
                <w:rFonts w:asciiTheme="majorBidi" w:hAnsiTheme="majorBidi" w:cstheme="majorBidi"/>
                <w:b/>
                <w:bCs/>
              </w:rPr>
              <w:t>Emtree</w:t>
            </w:r>
            <w:proofErr w:type="spellEnd"/>
            <w:r w:rsidRPr="009D453D">
              <w:rPr>
                <w:rFonts w:asciiTheme="majorBidi" w:hAnsiTheme="majorBidi" w:cstheme="majorBidi"/>
                <w:b/>
                <w:bCs/>
              </w:rPr>
              <w:t xml:space="preserve"> + Keywords)</w:t>
            </w:r>
          </w:p>
        </w:tc>
      </w:tr>
      <w:tr w:rsidR="00697749" w:rsidRPr="009D453D" w14:paraId="5C446846" w14:textId="77777777" w:rsidTr="007A4754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EED8151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886F3D1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exp gastrointestinal hemorrhage</w:t>
            </w:r>
          </w:p>
        </w:tc>
      </w:tr>
      <w:tr w:rsidR="00697749" w:rsidRPr="009D453D" w14:paraId="16FCBD0B" w14:textId="77777777" w:rsidTr="007A4754">
        <w:tc>
          <w:tcPr>
            <w:tcW w:w="0" w:type="auto"/>
            <w:hideMark/>
          </w:tcPr>
          <w:p w14:paraId="47612CFB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0" w:type="auto"/>
            <w:hideMark/>
          </w:tcPr>
          <w:p w14:paraId="76077412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("gastrointestinal hemorrhage" OR "gastrointestinal bleeding" OR "GI bleed*" OR "GI hemorrhage" OR hematemesis OR melena OR "upper GI bleed" OR "lower GI bleed").</w:t>
            </w:r>
            <w:proofErr w:type="spellStart"/>
            <w:r w:rsidRPr="009D453D">
              <w:rPr>
                <w:rFonts w:asciiTheme="majorBidi" w:hAnsiTheme="majorBidi" w:cstheme="majorBidi"/>
              </w:rPr>
              <w:t>ti,ab,kw</w:t>
            </w:r>
            <w:proofErr w:type="spellEnd"/>
            <w:r w:rsidRPr="009D453D">
              <w:rPr>
                <w:rFonts w:asciiTheme="majorBidi" w:hAnsiTheme="majorBidi" w:cstheme="majorBidi"/>
              </w:rPr>
              <w:t>.</w:t>
            </w:r>
          </w:p>
        </w:tc>
      </w:tr>
      <w:tr w:rsidR="00697749" w:rsidRPr="009D453D" w14:paraId="4C3C67E9" w14:textId="77777777" w:rsidTr="007A4754">
        <w:tc>
          <w:tcPr>
            <w:tcW w:w="0" w:type="auto"/>
            <w:hideMark/>
          </w:tcPr>
          <w:p w14:paraId="78ED150D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0" w:type="auto"/>
            <w:hideMark/>
          </w:tcPr>
          <w:p w14:paraId="3A4D8D8F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1 OR 2</w:t>
            </w:r>
          </w:p>
        </w:tc>
      </w:tr>
      <w:tr w:rsidR="00697749" w:rsidRPr="009D453D" w14:paraId="6F7F8C39" w14:textId="77777777" w:rsidTr="007A4754">
        <w:tc>
          <w:tcPr>
            <w:tcW w:w="0" w:type="auto"/>
            <w:hideMark/>
          </w:tcPr>
          <w:p w14:paraId="446B41FE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0" w:type="auto"/>
            <w:hideMark/>
          </w:tcPr>
          <w:p w14:paraId="61CF79C6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exp health care delivery</w:t>
            </w:r>
          </w:p>
        </w:tc>
      </w:tr>
      <w:tr w:rsidR="00697749" w:rsidRPr="009D453D" w14:paraId="086B6891" w14:textId="77777777" w:rsidTr="007A4754">
        <w:tc>
          <w:tcPr>
            <w:tcW w:w="0" w:type="auto"/>
            <w:hideMark/>
          </w:tcPr>
          <w:p w14:paraId="0B336B1C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0" w:type="auto"/>
            <w:hideMark/>
          </w:tcPr>
          <w:p w14:paraId="4EA0C326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(healthcare delivery OR "delivery of health care" OR "service delivery" OR "organization of care" OR "organizational model*" OR reorganize* OR redesign*).</w:t>
            </w:r>
            <w:proofErr w:type="spellStart"/>
            <w:r w:rsidRPr="009D453D">
              <w:rPr>
                <w:rFonts w:asciiTheme="majorBidi" w:hAnsiTheme="majorBidi" w:cstheme="majorBidi"/>
              </w:rPr>
              <w:t>ti,ab,kw</w:t>
            </w:r>
            <w:proofErr w:type="spellEnd"/>
            <w:r w:rsidRPr="009D453D">
              <w:rPr>
                <w:rFonts w:asciiTheme="majorBidi" w:hAnsiTheme="majorBidi" w:cstheme="majorBidi"/>
              </w:rPr>
              <w:t>.</w:t>
            </w:r>
          </w:p>
        </w:tc>
      </w:tr>
      <w:tr w:rsidR="00697749" w:rsidRPr="009D453D" w14:paraId="73E2D0D7" w14:textId="77777777" w:rsidTr="007A4754">
        <w:tc>
          <w:tcPr>
            <w:tcW w:w="0" w:type="auto"/>
            <w:hideMark/>
          </w:tcPr>
          <w:p w14:paraId="1B973B66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0" w:type="auto"/>
            <w:hideMark/>
          </w:tcPr>
          <w:p w14:paraId="13CE7ECA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exp clinical pathway OR exp critical pathway</w:t>
            </w:r>
          </w:p>
        </w:tc>
      </w:tr>
      <w:tr w:rsidR="00697749" w:rsidRPr="009D453D" w14:paraId="759BC64D" w14:textId="77777777" w:rsidTr="007A4754">
        <w:tc>
          <w:tcPr>
            <w:tcW w:w="0" w:type="auto"/>
            <w:hideMark/>
          </w:tcPr>
          <w:p w14:paraId="5F72B08E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0" w:type="auto"/>
            <w:hideMark/>
          </w:tcPr>
          <w:p w14:paraId="4DEC1984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("clinical pathway" OR "critical pathway" OR "care pathway" OR "care protocol*" OR "care coordination" OR "multidisciplinary team*" OR "team-based care" OR "care model*" OR "bleeding pathway").</w:t>
            </w:r>
            <w:proofErr w:type="spellStart"/>
            <w:r w:rsidRPr="009D453D">
              <w:rPr>
                <w:rFonts w:asciiTheme="majorBidi" w:hAnsiTheme="majorBidi" w:cstheme="majorBidi"/>
              </w:rPr>
              <w:t>ti,ab,kw</w:t>
            </w:r>
            <w:proofErr w:type="spellEnd"/>
            <w:r w:rsidRPr="009D453D">
              <w:rPr>
                <w:rFonts w:asciiTheme="majorBidi" w:hAnsiTheme="majorBidi" w:cstheme="majorBidi"/>
              </w:rPr>
              <w:t>.</w:t>
            </w:r>
          </w:p>
        </w:tc>
      </w:tr>
      <w:tr w:rsidR="00697749" w:rsidRPr="009D453D" w14:paraId="210F1F7C" w14:textId="77777777" w:rsidTr="007A4754">
        <w:tc>
          <w:tcPr>
            <w:tcW w:w="0" w:type="auto"/>
            <w:hideMark/>
          </w:tcPr>
          <w:p w14:paraId="741360A5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0" w:type="auto"/>
            <w:hideMark/>
          </w:tcPr>
          <w:p w14:paraId="266F90B4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4 OR 5 OR 6 OR 7</w:t>
            </w:r>
          </w:p>
        </w:tc>
      </w:tr>
      <w:tr w:rsidR="00697749" w:rsidRPr="009D453D" w14:paraId="77B8599C" w14:textId="77777777" w:rsidTr="007A4754">
        <w:tc>
          <w:tcPr>
            <w:tcW w:w="0" w:type="auto"/>
            <w:hideMark/>
          </w:tcPr>
          <w:p w14:paraId="5C37A692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0" w:type="auto"/>
            <w:hideMark/>
          </w:tcPr>
          <w:p w14:paraId="5DFE16AA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3 AND 8</w:t>
            </w:r>
          </w:p>
        </w:tc>
      </w:tr>
      <w:tr w:rsidR="00697749" w:rsidRPr="009D453D" w14:paraId="7A89C13A" w14:textId="77777777" w:rsidTr="007A4754">
        <w:tc>
          <w:tcPr>
            <w:tcW w:w="0" w:type="auto"/>
            <w:hideMark/>
          </w:tcPr>
          <w:p w14:paraId="7652BE6A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  <w:tc>
          <w:tcPr>
            <w:tcW w:w="0" w:type="auto"/>
            <w:hideMark/>
          </w:tcPr>
          <w:p w14:paraId="5F5FD561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Limit 9 to yr="2015 - 2025"</w:t>
            </w:r>
          </w:p>
        </w:tc>
      </w:tr>
      <w:tr w:rsidR="00697749" w:rsidRPr="009D453D" w14:paraId="6B35C849" w14:textId="77777777" w:rsidTr="007A4754">
        <w:tc>
          <w:tcPr>
            <w:tcW w:w="0" w:type="auto"/>
            <w:hideMark/>
          </w:tcPr>
          <w:p w14:paraId="11C6C9DB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0" w:type="auto"/>
            <w:hideMark/>
          </w:tcPr>
          <w:p w14:paraId="123A8CBC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Limit 10 to humans</w:t>
            </w:r>
          </w:p>
        </w:tc>
      </w:tr>
      <w:tr w:rsidR="00697749" w:rsidRPr="009D453D" w14:paraId="1BE9C834" w14:textId="77777777" w:rsidTr="007A4754">
        <w:tc>
          <w:tcPr>
            <w:tcW w:w="0" w:type="auto"/>
          </w:tcPr>
          <w:p w14:paraId="09517702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0" w:type="auto"/>
          </w:tcPr>
          <w:p w14:paraId="154F3D27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Limit 11 to 18 Y/O above</w:t>
            </w:r>
          </w:p>
        </w:tc>
      </w:tr>
      <w:tr w:rsidR="00697749" w:rsidRPr="009D453D" w14:paraId="73AB6FE4" w14:textId="77777777" w:rsidTr="007A4754">
        <w:tc>
          <w:tcPr>
            <w:tcW w:w="0" w:type="auto"/>
          </w:tcPr>
          <w:p w14:paraId="72B22DDB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 w:rsidRPr="009D453D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0" w:type="auto"/>
          </w:tcPr>
          <w:p w14:paraId="389628E3" w14:textId="77777777" w:rsidR="00697749" w:rsidRPr="009D453D" w:rsidRDefault="00697749" w:rsidP="00697749">
            <w:pPr>
              <w:spacing w:before="0" w:after="0"/>
              <w:rPr>
                <w:rFonts w:asciiTheme="majorBidi" w:hAnsiTheme="majorBidi" w:cstheme="majorBidi"/>
              </w:rPr>
            </w:pPr>
            <w:r w:rsidRPr="009D453D">
              <w:rPr>
                <w:rFonts w:asciiTheme="majorBidi" w:hAnsiTheme="majorBidi" w:cstheme="majorBidi"/>
              </w:rPr>
              <w:t>Limit 12 to English</w:t>
            </w:r>
          </w:p>
        </w:tc>
      </w:tr>
    </w:tbl>
    <w:p w14:paraId="12F07F75" w14:textId="77777777" w:rsidR="00697749" w:rsidRPr="009D453D" w:rsidRDefault="00697749" w:rsidP="00697749">
      <w:pPr>
        <w:spacing w:before="0" w:after="0"/>
        <w:rPr>
          <w:rFonts w:asciiTheme="majorBidi" w:hAnsiTheme="majorBidi" w:cstheme="majorBidi"/>
        </w:rPr>
      </w:pPr>
    </w:p>
    <w:p w14:paraId="58F1AED1" w14:textId="77777777" w:rsidR="00DE23E8" w:rsidRPr="001549D3" w:rsidRDefault="00DE23E8" w:rsidP="00697749">
      <w:pPr>
        <w:spacing w:before="0" w:after="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F706D8" w14:textId="77777777" w:rsidR="00D33AEE" w:rsidRDefault="00D33AEE" w:rsidP="00117666">
      <w:pPr>
        <w:spacing w:after="0"/>
      </w:pPr>
      <w:r>
        <w:separator/>
      </w:r>
    </w:p>
  </w:endnote>
  <w:endnote w:type="continuationSeparator" w:id="0">
    <w:p w14:paraId="54487310" w14:textId="77777777" w:rsidR="00D33AEE" w:rsidRDefault="00D33A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6C09D7" w14:textId="77777777" w:rsidR="00D33AEE" w:rsidRDefault="00D33AEE" w:rsidP="00117666">
      <w:pPr>
        <w:spacing w:after="0"/>
      </w:pPr>
      <w:r>
        <w:separator/>
      </w:r>
    </w:p>
  </w:footnote>
  <w:footnote w:type="continuationSeparator" w:id="0">
    <w:p w14:paraId="125CC7E6" w14:textId="77777777" w:rsidR="00D33AEE" w:rsidRDefault="00D33A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A1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774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3A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ireza Afshar</cp:lastModifiedBy>
  <cp:revision>5</cp:revision>
  <cp:lastPrinted>2013-10-03T12:51:00Z</cp:lastPrinted>
  <dcterms:created xsi:type="dcterms:W3CDTF">2022-11-17T16:58:00Z</dcterms:created>
  <dcterms:modified xsi:type="dcterms:W3CDTF">2026-05-14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